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4A4F3" w14:textId="77777777" w:rsidR="002C7700" w:rsidRPr="005E75FE" w:rsidRDefault="002C7700" w:rsidP="002C7700">
      <w:pPr>
        <w:spacing w:after="0"/>
        <w:rPr>
          <w:b/>
          <w:bCs/>
          <w:i/>
          <w:iCs/>
        </w:rPr>
      </w:pPr>
      <w:r w:rsidRPr="005E75FE">
        <w:rPr>
          <w:b/>
          <w:bCs/>
          <w:i/>
          <w:iCs/>
        </w:rPr>
        <w:t xml:space="preserve">S1 Table. </w:t>
      </w:r>
      <w:r w:rsidRPr="005E75FE">
        <w:rPr>
          <w:i/>
          <w:iCs/>
        </w:rPr>
        <w:t>Prices for selected key agricultural goods in 2018 and 2020</w:t>
      </w:r>
    </w:p>
    <w:tbl>
      <w:tblPr>
        <w:tblW w:w="6595" w:type="dxa"/>
        <w:tblLook w:val="04A0" w:firstRow="1" w:lastRow="0" w:firstColumn="1" w:lastColumn="0" w:noHBand="0" w:noVBand="1"/>
      </w:tblPr>
      <w:tblGrid>
        <w:gridCol w:w="1620"/>
        <w:gridCol w:w="1350"/>
        <w:gridCol w:w="1425"/>
        <w:gridCol w:w="870"/>
        <w:gridCol w:w="1330"/>
      </w:tblGrid>
      <w:tr w:rsidR="002C7700" w:rsidRPr="009B61D3" w14:paraId="4C1F485B" w14:textId="77777777" w:rsidTr="001A3D41">
        <w:trPr>
          <w:trHeight w:val="29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EA41" w14:textId="77777777" w:rsidR="002C7700" w:rsidRPr="009B61D3" w:rsidRDefault="002C7700" w:rsidP="006849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F6945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1D3">
              <w:rPr>
                <w:rFonts w:ascii="Calibri" w:eastAsia="Times New Roman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67BF9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1D3">
              <w:rPr>
                <w:rFonts w:ascii="Calibri" w:eastAsia="Times New Roman" w:hAnsi="Calibri" w:cs="Calibri"/>
                <w:b/>
                <w:bCs/>
                <w:color w:val="000000"/>
              </w:rPr>
              <w:t>2020</w:t>
            </w:r>
          </w:p>
        </w:tc>
        <w:tc>
          <w:tcPr>
            <w:tcW w:w="22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1EB556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1D3">
              <w:rPr>
                <w:rFonts w:ascii="Calibri" w:eastAsia="Times New Roman" w:hAnsi="Calibri" w:cs="Calibri"/>
                <w:b/>
                <w:bCs/>
                <w:color w:val="000000"/>
              </w:rPr>
              <w:t>Difference</w:t>
            </w:r>
            <w:r w:rsidRPr="009B61D3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</w:t>
            </w:r>
            <w:proofErr w:type="gramStart"/>
            <w:r w:rsidRPr="009B61D3">
              <w:rPr>
                <w:rFonts w:ascii="Calibri" w:eastAsia="Times New Roman" w:hAnsi="Calibri" w:cs="Calibri"/>
                <w:b/>
                <w:bCs/>
                <w:color w:val="000000"/>
              </w:rPr>
              <w:t>2020)-(</w:t>
            </w:r>
            <w:proofErr w:type="gramEnd"/>
            <w:r w:rsidRPr="009B61D3">
              <w:rPr>
                <w:rFonts w:ascii="Calibri" w:eastAsia="Times New Roman" w:hAnsi="Calibri" w:cs="Calibri"/>
                <w:b/>
                <w:bCs/>
                <w:color w:val="000000"/>
              </w:rPr>
              <w:t>2018)</w:t>
            </w:r>
          </w:p>
        </w:tc>
      </w:tr>
      <w:tr w:rsidR="002C7700" w:rsidRPr="009B61D3" w14:paraId="2C81A485" w14:textId="77777777" w:rsidTr="001A3D41">
        <w:trPr>
          <w:trHeight w:val="29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BA07" w14:textId="77777777" w:rsidR="002C7700" w:rsidRPr="009B61D3" w:rsidRDefault="002C7700" w:rsidP="006849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88FC2" w14:textId="30FADB74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1D3">
              <w:rPr>
                <w:rFonts w:ascii="Calibri" w:eastAsia="Times New Roman" w:hAnsi="Calibri" w:cs="Calibri"/>
                <w:b/>
                <w:bCs/>
                <w:color w:val="000000"/>
              </w:rPr>
              <w:t>Price</w:t>
            </w:r>
            <w:r w:rsidR="004E0F0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er kg</w:t>
            </w:r>
            <w:r w:rsidRPr="009B61D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Tk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FF0ED" w14:textId="5F0DA992" w:rsidR="002C7700" w:rsidRPr="009B61D3" w:rsidRDefault="002C7700" w:rsidP="001A3D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1D3">
              <w:rPr>
                <w:rFonts w:ascii="Calibri" w:eastAsia="Times New Roman" w:hAnsi="Calibri" w:cs="Calibri"/>
                <w:b/>
                <w:bCs/>
                <w:color w:val="000000"/>
              </w:rPr>
              <w:t>Price</w:t>
            </w:r>
            <w:r w:rsidR="001A3D4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er kg</w:t>
            </w:r>
            <w:r w:rsidRPr="009B61D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Tk)</w:t>
            </w:r>
          </w:p>
        </w:tc>
        <w:tc>
          <w:tcPr>
            <w:tcW w:w="22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A79DB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2C7700" w:rsidRPr="009B61D3" w14:paraId="6541DAB3" w14:textId="77777777" w:rsidTr="001A3D41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1539E" w14:textId="77777777" w:rsidR="002C7700" w:rsidRPr="009B61D3" w:rsidRDefault="002C7700" w:rsidP="006849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B61D3">
              <w:rPr>
                <w:rFonts w:ascii="Calibri" w:eastAsia="Times New Roman" w:hAnsi="Calibri" w:cs="Calibri"/>
                <w:i/>
                <w:iCs/>
                <w:color w:val="000000"/>
              </w:rPr>
              <w:t>Cro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18AF2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1D3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C48BF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1D3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F9144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4BB4A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1D3">
              <w:rPr>
                <w:rFonts w:ascii="Calibri" w:eastAsia="Times New Roman" w:hAnsi="Calibri" w:cs="Calibri"/>
                <w:b/>
                <w:bCs/>
                <w:color w:val="000000"/>
              </w:rPr>
              <w:t>(%)</w:t>
            </w:r>
          </w:p>
        </w:tc>
      </w:tr>
      <w:tr w:rsidR="002C7700" w:rsidRPr="009B61D3" w14:paraId="05B6E6F8" w14:textId="77777777" w:rsidTr="001A3D41">
        <w:trPr>
          <w:trHeight w:val="29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F68C" w14:textId="77777777" w:rsidR="002C7700" w:rsidRPr="009B61D3" w:rsidRDefault="002C7700" w:rsidP="006849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B61D3">
              <w:rPr>
                <w:rFonts w:ascii="Calibri" w:eastAsia="Times New Roman" w:hAnsi="Calibri" w:cs="Calibri"/>
                <w:i/>
                <w:iCs/>
                <w:color w:val="000000"/>
              </w:rPr>
              <w:t>Aman ri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1375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20.8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24A0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24.2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0603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6C8C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16.35</w:t>
            </w:r>
          </w:p>
        </w:tc>
      </w:tr>
      <w:tr w:rsidR="002C7700" w:rsidRPr="009B61D3" w14:paraId="6B674D74" w14:textId="77777777" w:rsidTr="001A3D41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5CBC" w14:textId="77777777" w:rsidR="002C7700" w:rsidRPr="009B61D3" w:rsidRDefault="002C7700" w:rsidP="006849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B61D3">
              <w:rPr>
                <w:rFonts w:ascii="Calibri" w:eastAsia="Times New Roman" w:hAnsi="Calibri" w:cs="Calibri"/>
                <w:i/>
                <w:iCs/>
                <w:color w:val="000000"/>
              </w:rPr>
              <w:t>Boro</w:t>
            </w:r>
            <w:proofErr w:type="spellEnd"/>
            <w:r w:rsidRPr="009B61D3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ri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6B50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21.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E627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23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5D61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2BC7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11.68</w:t>
            </w:r>
          </w:p>
        </w:tc>
      </w:tr>
      <w:tr w:rsidR="002C7700" w:rsidRPr="009B61D3" w14:paraId="1655D4D2" w14:textId="77777777" w:rsidTr="001A3D41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4503" w14:textId="77777777" w:rsidR="002C7700" w:rsidRPr="009B61D3" w:rsidRDefault="002C7700" w:rsidP="006849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B61D3">
              <w:rPr>
                <w:rFonts w:ascii="Calibri" w:eastAsia="Times New Roman" w:hAnsi="Calibri" w:cs="Calibri"/>
                <w:i/>
                <w:iCs/>
                <w:color w:val="000000"/>
              </w:rPr>
              <w:t>Ju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7740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34.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D980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56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B1BB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22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2F8C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63.69</w:t>
            </w:r>
          </w:p>
        </w:tc>
      </w:tr>
      <w:tr w:rsidR="002C7700" w:rsidRPr="009B61D3" w14:paraId="05565078" w14:textId="77777777" w:rsidTr="001A3D41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3049" w14:textId="77777777" w:rsidR="002C7700" w:rsidRPr="009B61D3" w:rsidRDefault="002C7700" w:rsidP="006849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9B61D3">
              <w:rPr>
                <w:rFonts w:ascii="Calibri" w:eastAsia="Times New Roman" w:hAnsi="Calibri" w:cs="Calibri"/>
                <w:i/>
                <w:iCs/>
                <w:color w:val="000000"/>
              </w:rPr>
              <w:t>Bring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62F9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17.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A714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23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5BB7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7730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33.33</w:t>
            </w:r>
          </w:p>
        </w:tc>
      </w:tr>
      <w:tr w:rsidR="002C7700" w:rsidRPr="009B61D3" w14:paraId="4442AA2F" w14:textId="77777777" w:rsidTr="001A3D41">
        <w:trPr>
          <w:trHeight w:val="29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D1E0" w14:textId="77777777" w:rsidR="002C7700" w:rsidRPr="009B61D3" w:rsidRDefault="002C7700" w:rsidP="006849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B61D3">
              <w:rPr>
                <w:rFonts w:ascii="Calibri" w:eastAsia="Times New Roman" w:hAnsi="Calibri" w:cs="Calibri"/>
                <w:i/>
                <w:iCs/>
                <w:color w:val="000000"/>
              </w:rPr>
              <w:t>Potato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66C1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AE90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13.7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A9D8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B402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22.32</w:t>
            </w:r>
          </w:p>
        </w:tc>
      </w:tr>
      <w:tr w:rsidR="002C7700" w:rsidRPr="00DC511A" w14:paraId="1CD8647F" w14:textId="77777777" w:rsidTr="001A3D41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7B7D9" w14:textId="77777777" w:rsidR="002C7700" w:rsidRPr="009B61D3" w:rsidRDefault="002C7700" w:rsidP="006849E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9B61D3">
              <w:rPr>
                <w:rFonts w:ascii="Calibri" w:eastAsia="Times New Roman" w:hAnsi="Calibri" w:cs="Calibri"/>
                <w:i/>
                <w:iCs/>
                <w:color w:val="000000"/>
              </w:rPr>
              <w:t>Sweetpotat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4D375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0D7E5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71BFF" w14:textId="77777777" w:rsidR="002C7700" w:rsidRPr="009B61D3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9DB21" w14:textId="77777777" w:rsidR="002C7700" w:rsidRPr="00DC511A" w:rsidRDefault="002C7700" w:rsidP="006849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B61D3">
              <w:rPr>
                <w:rFonts w:ascii="Calibri" w:eastAsia="Times New Roman" w:hAnsi="Calibri" w:cs="Calibri"/>
                <w:color w:val="000000"/>
              </w:rPr>
              <w:t>122.67</w:t>
            </w:r>
          </w:p>
        </w:tc>
      </w:tr>
    </w:tbl>
    <w:p w14:paraId="05067768" w14:textId="5F17CB97" w:rsidR="00DB1BEC" w:rsidRPr="00563D73" w:rsidRDefault="002932BE">
      <w:pPr>
        <w:rPr>
          <w:sz w:val="20"/>
          <w:szCs w:val="20"/>
        </w:rPr>
      </w:pPr>
      <w:r w:rsidRPr="00563D73">
        <w:rPr>
          <w:sz w:val="20"/>
          <w:szCs w:val="20"/>
        </w:rPr>
        <w:t xml:space="preserve">Note: </w:t>
      </w:r>
      <w:r w:rsidR="00376783" w:rsidRPr="00563D73">
        <w:rPr>
          <w:sz w:val="20"/>
          <w:szCs w:val="20"/>
        </w:rPr>
        <w:t xml:space="preserve">USD </w:t>
      </w:r>
      <w:r w:rsidR="003C7375" w:rsidRPr="00563D73">
        <w:rPr>
          <w:sz w:val="20"/>
          <w:szCs w:val="20"/>
        </w:rPr>
        <w:t xml:space="preserve">1 = </w:t>
      </w:r>
      <w:r w:rsidR="00376783" w:rsidRPr="00563D73">
        <w:rPr>
          <w:sz w:val="20"/>
          <w:szCs w:val="20"/>
        </w:rPr>
        <w:t>TK 83.</w:t>
      </w:r>
      <w:r w:rsidR="004C182E" w:rsidRPr="00563D73">
        <w:rPr>
          <w:sz w:val="20"/>
          <w:szCs w:val="20"/>
        </w:rPr>
        <w:t>2</w:t>
      </w:r>
      <w:r w:rsidR="00376783" w:rsidRPr="00563D73">
        <w:rPr>
          <w:sz w:val="20"/>
          <w:szCs w:val="20"/>
        </w:rPr>
        <w:t xml:space="preserve"> </w:t>
      </w:r>
      <w:r w:rsidR="004C182E" w:rsidRPr="00563D73">
        <w:rPr>
          <w:sz w:val="20"/>
          <w:szCs w:val="20"/>
        </w:rPr>
        <w:t xml:space="preserve">during the </w:t>
      </w:r>
      <w:r w:rsidR="00563D73" w:rsidRPr="00563D73">
        <w:rPr>
          <w:sz w:val="20"/>
          <w:szCs w:val="20"/>
        </w:rPr>
        <w:t>time of data collection in 2018/2020.</w:t>
      </w:r>
      <w:r w:rsidR="00376783" w:rsidRPr="00563D73">
        <w:rPr>
          <w:sz w:val="20"/>
          <w:szCs w:val="20"/>
        </w:rPr>
        <w:t xml:space="preserve"> </w:t>
      </w:r>
    </w:p>
    <w:sectPr w:rsidR="00DB1BEC" w:rsidRPr="00563D73" w:rsidSect="00260F19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56539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69BD39" w14:textId="77777777" w:rsidR="00B87F78" w:rsidRDefault="005E75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638D0BE5" w14:textId="77777777" w:rsidR="00B87F78" w:rsidRDefault="005E75F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700"/>
    <w:rsid w:val="001104A4"/>
    <w:rsid w:val="001A3D41"/>
    <w:rsid w:val="002932BE"/>
    <w:rsid w:val="002C7700"/>
    <w:rsid w:val="00376783"/>
    <w:rsid w:val="003C7375"/>
    <w:rsid w:val="004C182E"/>
    <w:rsid w:val="004E0F00"/>
    <w:rsid w:val="00563D73"/>
    <w:rsid w:val="005E75FE"/>
    <w:rsid w:val="00D11F25"/>
    <w:rsid w:val="00DB1BEC"/>
    <w:rsid w:val="00F15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2200AC"/>
  <w15:chartTrackingRefBased/>
  <w15:docId w15:val="{47C19DFE-D4BA-46BE-8677-EC1BFD9CE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70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7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700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C77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o, Marcel (CIP-Vietnam)</dc:creator>
  <cp:keywords/>
  <dc:description/>
  <cp:lastModifiedBy>Gatto, Marcel (CIP-Vietnam)</cp:lastModifiedBy>
  <cp:revision>10</cp:revision>
  <dcterms:created xsi:type="dcterms:W3CDTF">2021-10-20T07:35:00Z</dcterms:created>
  <dcterms:modified xsi:type="dcterms:W3CDTF">2021-10-20T07:45:00Z</dcterms:modified>
</cp:coreProperties>
</file>